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51C20" w:rsidRDefault="00851C20" w:rsidP="00851C20">
      <w:pPr>
        <w:ind w:firstLine="0"/>
        <w:jc w:val="center"/>
      </w:pPr>
      <w:r>
        <w:t xml:space="preserve">S5 </w:t>
      </w:r>
      <w:r>
        <w:t xml:space="preserve">Appendix – QLM estimates for interactions between moderator factors and </w:t>
      </w:r>
      <m:oMath>
        <m:r>
          <w:rPr>
            <w:rFonts w:ascii="Cambria Math" w:hAnsi="Cambria Math"/>
          </w:rPr>
          <m:t>I</m:t>
        </m:r>
      </m:oMath>
      <w:r>
        <w:t>, dependent variable net employment rate, sample of municipalities in São Paulo state, March to June 2020</w:t>
      </w:r>
    </w:p>
    <w:tbl>
      <w:tblPr>
        <w:tblW w:w="13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6"/>
        <w:gridCol w:w="1443"/>
        <w:gridCol w:w="71"/>
        <w:gridCol w:w="1260"/>
        <w:gridCol w:w="70"/>
        <w:gridCol w:w="1442"/>
        <w:gridCol w:w="70"/>
        <w:gridCol w:w="1623"/>
        <w:gridCol w:w="70"/>
        <w:gridCol w:w="1623"/>
        <w:gridCol w:w="70"/>
        <w:gridCol w:w="1442"/>
        <w:gridCol w:w="70"/>
        <w:gridCol w:w="1260"/>
        <w:gridCol w:w="70"/>
      </w:tblGrid>
      <w:tr w:rsidR="00851C20" w:rsidRPr="00CC509E" w:rsidTr="002D1566">
        <w:trPr>
          <w:trHeight w:val="320"/>
          <w:jc w:val="center"/>
        </w:trPr>
        <w:tc>
          <w:tcPr>
            <w:tcW w:w="31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CC509E">
              <w:rPr>
                <w:rFonts w:eastAsia="Times New Roman" w:cs="Arial"/>
                <w:color w:val="000000"/>
              </w:rPr>
              <w:t>Variable</w:t>
            </w:r>
          </w:p>
        </w:tc>
        <w:tc>
          <w:tcPr>
            <w:tcW w:w="1036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et Employment Rate</w:t>
            </w: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1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2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3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4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5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6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7)</w:t>
            </w: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6C558A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</m:t>
                </m:r>
              </m:oMath>
            </m:oMathPara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</w:tr>
      <w:tr w:rsidR="00851C20" w:rsidRPr="00CC509E" w:rsidTr="002D1566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6C558A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Agriculture</m:t>
                </m:r>
              </m:oMath>
            </m:oMathPara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</w:rPr>
                <m:t>I×Manufacturing</m:t>
              </m:r>
            </m:oMath>
            <w:r w:rsidRPr="00CC509E">
              <w:rPr>
                <w:rFonts w:eastAsia="Times New Roman" w:cs="Arial"/>
                <w:color w:val="000000"/>
              </w:rPr>
              <w:t xml:space="preserve">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6C558A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Construction</m:t>
                </m:r>
              </m:oMath>
            </m:oMathPara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6C558A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Retail Trade</m:t>
                </m:r>
              </m:oMath>
            </m:oMathPara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6C558A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Food &amp; Housing</m:t>
                </m:r>
              </m:oMath>
            </m:oMathPara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6C558A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Social Services</m:t>
                </m:r>
              </m:oMath>
            </m:oMathPara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6C558A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Others</m:t>
                </m:r>
              </m:oMath>
            </m:oMathPara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</w:tr>
      <w:tr w:rsidR="00851C20" w:rsidRPr="00CC509E" w:rsidTr="002D1566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6C558A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color w:val="000000"/>
                  </w:rPr>
                  <m:t>wY</m:t>
                </m:r>
              </m:oMath>
            </m:oMathPara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1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CC509E">
              <w:rPr>
                <w:rFonts w:eastAsia="Times New Roman" w:cs="Arial"/>
                <w:color w:val="000000"/>
              </w:rPr>
              <w:t>Municipalities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  <w:tr w:rsidR="00851C20" w:rsidRPr="00CC509E" w:rsidTr="002D1566">
        <w:trPr>
          <w:trHeight w:val="32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CC509E">
              <w:rPr>
                <w:rFonts w:eastAsia="Times New Roman" w:cs="Arial"/>
                <w:color w:val="000000"/>
              </w:rPr>
              <w:t>Months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  <w:tr w:rsidR="00851C20" w:rsidRPr="00CC509E" w:rsidTr="002D1566">
        <w:trPr>
          <w:trHeight w:val="340"/>
          <w:jc w:val="center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</w:rPr>
                    <m:t>2</m:t>
                  </m:r>
                </m:sup>
              </m:sSup>
            </m:oMath>
            <w:r w:rsidRPr="00B6745D">
              <w:rPr>
                <w:rFonts w:eastAsia="Times New Roman" w:cs="Arial"/>
                <w:color w:val="000000"/>
              </w:rPr>
              <w:t xml:space="preserve"> </w:t>
            </w:r>
            <w:r w:rsidRPr="00CC509E">
              <w:rPr>
                <w:rFonts w:eastAsia="Times New Roman" w:cs="Arial"/>
                <w:color w:val="000000"/>
              </w:rPr>
              <w:t>(within)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20" w:rsidRPr="00CC509E" w:rsidRDefault="00851C20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</w:tbl>
    <w:p w:rsidR="00851C20" w:rsidRDefault="00851C20" w:rsidP="00851C20">
      <w:pPr>
        <w:pStyle w:val="Footer"/>
      </w:pPr>
      <w:r>
        <w:t xml:space="preserve">*** p&lt;0.001; ** p&lt;0.01; * p&lt;0.05, + p&lt;0.10. Robust estimates for the standard errors between parentheses. </w:t>
      </w:r>
    </w:p>
    <w:p w:rsidR="00851C20" w:rsidRDefault="00851C20" w:rsidP="00851C20">
      <w:pPr>
        <w:ind w:firstLine="0"/>
        <w:sectPr w:rsidR="00851C20" w:rsidSect="00851C20">
          <w:pgSz w:w="1684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4F61BF" w:rsidRDefault="004F61BF"/>
    <w:sectPr w:rsidR="004F6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C20"/>
    <w:rsid w:val="004F61BF"/>
    <w:rsid w:val="00851C20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C5294"/>
  <w15:chartTrackingRefBased/>
  <w15:docId w15:val="{5AF62E52-6E52-4EF3-A689-78035B5D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C20"/>
    <w:pPr>
      <w:spacing w:after="0" w:line="480" w:lineRule="auto"/>
      <w:ind w:firstLine="706"/>
      <w:jc w:val="both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51C20"/>
    <w:pPr>
      <w:tabs>
        <w:tab w:val="center" w:pos="4680"/>
        <w:tab w:val="right" w:pos="9360"/>
      </w:tabs>
      <w:ind w:firstLine="0"/>
      <w:jc w:val="center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851C20"/>
    <w:rPr>
      <w:rFonts w:ascii="Arial" w:hAnsi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2-04T11:28:00Z</dcterms:created>
  <dcterms:modified xsi:type="dcterms:W3CDTF">2021-02-04T11:28:00Z</dcterms:modified>
</cp:coreProperties>
</file>